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23F" w:rsidRPr="006C6288" w:rsidRDefault="00914319" w:rsidP="006F323F">
      <w:pPr>
        <w:spacing w:line="48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upplementary T</w:t>
      </w:r>
      <w:bookmarkStart w:id="0" w:name="_GoBack"/>
      <w:bookmarkEnd w:id="0"/>
      <w:r w:rsidR="00B50426">
        <w:rPr>
          <w:rFonts w:asciiTheme="majorHAnsi" w:hAnsiTheme="majorHAnsi"/>
          <w:b/>
          <w:sz w:val="22"/>
          <w:szCs w:val="22"/>
        </w:rPr>
        <w:t>able oxygenator</w:t>
      </w:r>
      <w:r w:rsidR="006F323F" w:rsidRPr="006C6288">
        <w:rPr>
          <w:rFonts w:asciiTheme="majorHAnsi" w:hAnsiTheme="majorHAnsi"/>
          <w:b/>
          <w:sz w:val="22"/>
          <w:szCs w:val="22"/>
        </w:rPr>
        <w:t>:</w:t>
      </w:r>
      <w:r w:rsidR="006F323F" w:rsidRPr="006C6288">
        <w:rPr>
          <w:rFonts w:asciiTheme="majorHAnsi" w:hAnsiTheme="majorHAnsi"/>
          <w:sz w:val="22"/>
          <w:szCs w:val="22"/>
        </w:rPr>
        <w:t xml:space="preserve"> Oxygenator types used during the study period</w:t>
      </w:r>
    </w:p>
    <w:tbl>
      <w:tblPr>
        <w:tblStyle w:val="HelleSchattierung-Akzent1"/>
        <w:tblW w:w="10293" w:type="dxa"/>
        <w:tblLook w:val="04A0" w:firstRow="1" w:lastRow="0" w:firstColumn="1" w:lastColumn="0" w:noHBand="0" w:noVBand="1"/>
      </w:tblPr>
      <w:tblGrid>
        <w:gridCol w:w="2089"/>
        <w:gridCol w:w="1864"/>
        <w:gridCol w:w="1478"/>
        <w:gridCol w:w="277"/>
        <w:gridCol w:w="4585"/>
      </w:tblGrid>
      <w:tr w:rsidR="006F323F" w:rsidRPr="006C6288" w:rsidTr="009C4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323F" w:rsidRPr="006C6288" w:rsidRDefault="006F323F" w:rsidP="009C4478">
            <w:pPr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Flow (L/min)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Year</w:t>
            </w:r>
          </w:p>
        </w:tc>
        <w:tc>
          <w:tcPr>
            <w:tcW w:w="6287" w:type="dxa"/>
            <w:gridSpan w:val="3"/>
          </w:tcPr>
          <w:p w:rsidR="006F323F" w:rsidRPr="006C6288" w:rsidRDefault="006F323F" w:rsidP="009C4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Type of oxygenator</w:t>
            </w:r>
          </w:p>
        </w:tc>
      </w:tr>
      <w:tr w:rsidR="006F323F" w:rsidRPr="006C6288" w:rsidTr="009C4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323F" w:rsidRPr="006C6288" w:rsidRDefault="006F323F" w:rsidP="009C4478">
            <w:pPr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1.5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0 – 2003</w:t>
            </w:r>
          </w:p>
          <w:p w:rsidR="006F323F" w:rsidRPr="006C6288" w:rsidRDefault="006F323F" w:rsidP="009C44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3 - 2010</w:t>
            </w:r>
          </w:p>
          <w:p w:rsidR="006F323F" w:rsidRPr="006C6288" w:rsidRDefault="006F323F" w:rsidP="009C44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10 - 2015</w:t>
            </w:r>
          </w:p>
          <w:p w:rsidR="006F323F" w:rsidRPr="006C6288" w:rsidRDefault="006F323F" w:rsidP="009C4478">
            <w:pPr>
              <w:pStyle w:val="Listenabsatz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417" w:type="dxa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DIDECO 901    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CAPIOX RX05  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CAPIOX FX05   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4535" w:type="dxa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</w:t>
            </w:r>
            <w:proofErr w:type="spellStart"/>
            <w:r w:rsidRPr="006C6288">
              <w:rPr>
                <w:rFonts w:asciiTheme="majorHAnsi" w:hAnsiTheme="majorHAnsi"/>
              </w:rPr>
              <w:t>Sorin</w:t>
            </w:r>
            <w:proofErr w:type="spellEnd"/>
            <w:r w:rsidRPr="006C6288">
              <w:rPr>
                <w:rFonts w:asciiTheme="majorHAnsi" w:hAnsiTheme="majorHAnsi"/>
              </w:rPr>
              <w:t xml:space="preserve"> Group S.R.L., Modena, Italy)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</w:tc>
      </w:tr>
      <w:tr w:rsidR="006F323F" w:rsidRPr="006C6288" w:rsidTr="009C4478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323F" w:rsidRPr="006C6288" w:rsidRDefault="006F323F" w:rsidP="009C4478">
            <w:pPr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1.5-2.8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0 – 2006</w:t>
            </w:r>
          </w:p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6 – 2015</w:t>
            </w:r>
          </w:p>
        </w:tc>
        <w:tc>
          <w:tcPr>
            <w:tcW w:w="1417" w:type="dxa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DIDECO 902     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HILITE 2800      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4535" w:type="dxa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</w:t>
            </w:r>
            <w:proofErr w:type="spellStart"/>
            <w:r w:rsidRPr="006C6288">
              <w:rPr>
                <w:rFonts w:asciiTheme="majorHAnsi" w:hAnsiTheme="majorHAnsi"/>
              </w:rPr>
              <w:t>Sorin</w:t>
            </w:r>
            <w:proofErr w:type="spellEnd"/>
            <w:r w:rsidRPr="006C6288">
              <w:rPr>
                <w:rFonts w:asciiTheme="majorHAnsi" w:hAnsiTheme="majorHAnsi"/>
              </w:rPr>
              <w:t xml:space="preserve"> Group S.R.L., Modena, Italy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de-AT"/>
              </w:rPr>
            </w:pPr>
            <w:r w:rsidRPr="006C6288">
              <w:rPr>
                <w:rFonts w:asciiTheme="majorHAnsi" w:hAnsiTheme="majorHAnsi"/>
                <w:lang w:val="de-AT"/>
              </w:rPr>
              <w:t xml:space="preserve">(MEDOS Medizintechnik AG, </w:t>
            </w:r>
            <w:proofErr w:type="spellStart"/>
            <w:r w:rsidRPr="006C6288">
              <w:rPr>
                <w:rFonts w:asciiTheme="majorHAnsi" w:hAnsiTheme="majorHAnsi"/>
                <w:lang w:val="de-AT"/>
              </w:rPr>
              <w:t>Stolber</w:t>
            </w:r>
            <w:proofErr w:type="spellEnd"/>
            <w:r w:rsidRPr="006C6288">
              <w:rPr>
                <w:rFonts w:asciiTheme="majorHAnsi" w:hAnsiTheme="majorHAnsi"/>
                <w:lang w:val="de-AT"/>
              </w:rPr>
              <w:t>, Germany)</w:t>
            </w:r>
          </w:p>
        </w:tc>
      </w:tr>
      <w:tr w:rsidR="006F323F" w:rsidRPr="006C6288" w:rsidTr="009C4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323F" w:rsidRPr="006C6288" w:rsidRDefault="006F323F" w:rsidP="009C4478">
            <w:pPr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.8-3.5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0 – 2015</w:t>
            </w:r>
          </w:p>
        </w:tc>
        <w:tc>
          <w:tcPr>
            <w:tcW w:w="1417" w:type="dxa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DIDECO 705     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4535" w:type="dxa"/>
          </w:tcPr>
          <w:p w:rsidR="006F323F" w:rsidRPr="006C6288" w:rsidRDefault="006F323F" w:rsidP="009C4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</w:t>
            </w:r>
            <w:proofErr w:type="spellStart"/>
            <w:r w:rsidRPr="006C6288">
              <w:rPr>
                <w:rFonts w:asciiTheme="majorHAnsi" w:hAnsiTheme="majorHAnsi"/>
              </w:rPr>
              <w:t>Sorin</w:t>
            </w:r>
            <w:proofErr w:type="spellEnd"/>
            <w:r w:rsidRPr="006C6288">
              <w:rPr>
                <w:rFonts w:asciiTheme="majorHAnsi" w:hAnsiTheme="majorHAnsi"/>
              </w:rPr>
              <w:t xml:space="preserve"> Group S.R.L., Modena, Italy)</w:t>
            </w:r>
          </w:p>
        </w:tc>
      </w:tr>
      <w:tr w:rsidR="006F323F" w:rsidRPr="006C6288" w:rsidTr="009C4478">
        <w:trPr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323F" w:rsidRPr="006C6288" w:rsidRDefault="006F323F" w:rsidP="009C4478">
            <w:pPr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3.0-6.0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0 – 2001</w:t>
            </w:r>
          </w:p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1 - 2015</w:t>
            </w:r>
          </w:p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08 - 2010</w:t>
            </w:r>
          </w:p>
          <w:p w:rsidR="006F323F" w:rsidRPr="006C6288" w:rsidRDefault="006F323F" w:rsidP="009C44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2010 - 2015</w:t>
            </w:r>
          </w:p>
        </w:tc>
        <w:tc>
          <w:tcPr>
            <w:tcW w:w="1417" w:type="dxa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MONOLYTH     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CAPIOX RX25   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CAPIOX RX15   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 xml:space="preserve">CAPIOX FX15   </w:t>
            </w:r>
          </w:p>
        </w:tc>
        <w:tc>
          <w:tcPr>
            <w:tcW w:w="0" w:type="auto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  <w:tc>
          <w:tcPr>
            <w:tcW w:w="4535" w:type="dxa"/>
          </w:tcPr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</w:t>
            </w:r>
            <w:proofErr w:type="spellStart"/>
            <w:r w:rsidRPr="006C6288">
              <w:rPr>
                <w:rFonts w:asciiTheme="majorHAnsi" w:hAnsiTheme="majorHAnsi"/>
              </w:rPr>
              <w:t>Sorin</w:t>
            </w:r>
            <w:proofErr w:type="spellEnd"/>
            <w:r w:rsidRPr="006C6288">
              <w:rPr>
                <w:rFonts w:asciiTheme="majorHAnsi" w:hAnsiTheme="majorHAnsi"/>
              </w:rPr>
              <w:t xml:space="preserve"> Group S.R.L., Modena, Italy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  <w:p w:rsidR="006F323F" w:rsidRPr="006C6288" w:rsidRDefault="006F323F" w:rsidP="009C4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C6288">
              <w:rPr>
                <w:rFonts w:asciiTheme="majorHAnsi" w:hAnsiTheme="majorHAnsi"/>
              </w:rPr>
              <w:t>(Terumo Corporation, Tokyo, Japan)</w:t>
            </w:r>
          </w:p>
        </w:tc>
      </w:tr>
    </w:tbl>
    <w:p w:rsidR="006F323F" w:rsidRPr="00AA521D" w:rsidRDefault="006F323F" w:rsidP="006F323F"/>
    <w:p w:rsidR="00C503E5" w:rsidRPr="006F323F" w:rsidRDefault="00914319">
      <w:pPr>
        <w:rPr>
          <w:b/>
        </w:rPr>
      </w:pPr>
    </w:p>
    <w:sectPr w:rsidR="00C503E5" w:rsidRPr="006F32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23F"/>
    <w:rsid w:val="004878EE"/>
    <w:rsid w:val="005C1456"/>
    <w:rsid w:val="006F323F"/>
    <w:rsid w:val="00914319"/>
    <w:rsid w:val="00927095"/>
    <w:rsid w:val="00B50426"/>
    <w:rsid w:val="00BD46F9"/>
    <w:rsid w:val="00C06262"/>
    <w:rsid w:val="00C4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868F1"/>
  <w15:docId w15:val="{91E01398-AD03-4CB3-9BA5-4DACBCE9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323F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F323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 w:eastAsia="en-US"/>
    </w:rPr>
  </w:style>
  <w:style w:type="table" w:styleId="HelleSchattierung-Akzent1">
    <w:name w:val="Light Shading Accent 1"/>
    <w:basedOn w:val="NormaleTabelle"/>
    <w:uiPriority w:val="60"/>
    <w:rsid w:val="006F32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BER Helmuth,Dr.</dc:creator>
  <cp:lastModifiedBy>TAUBER Helmuth,Dr.</cp:lastModifiedBy>
  <cp:revision>3</cp:revision>
  <dcterms:created xsi:type="dcterms:W3CDTF">2021-06-30T16:05:00Z</dcterms:created>
  <dcterms:modified xsi:type="dcterms:W3CDTF">2021-06-30T16:05:00Z</dcterms:modified>
</cp:coreProperties>
</file>